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2CE" w:rsidRDefault="006A21A0">
      <w:r>
        <w:t>Supplementary Table 1: Biological relationships among study participants.</w:t>
      </w:r>
    </w:p>
    <w:tbl>
      <w:tblPr>
        <w:tblW w:w="3148" w:type="dxa"/>
        <w:tblInd w:w="93" w:type="dxa"/>
        <w:tblLook w:val="04A0" w:firstRow="1" w:lastRow="0" w:firstColumn="1" w:lastColumn="0" w:noHBand="0" w:noVBand="1"/>
      </w:tblPr>
      <w:tblGrid>
        <w:gridCol w:w="2188"/>
        <w:gridCol w:w="960"/>
      </w:tblGrid>
      <w:tr w:rsidR="006A21A0" w:rsidRPr="006A21A0" w:rsidTr="006A21A0">
        <w:trPr>
          <w:trHeight w:val="300"/>
        </w:trPr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b/>
                <w:bCs/>
                <w:color w:val="000000"/>
              </w:rPr>
              <w:t>Relationshi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b/>
                <w:bCs/>
                <w:color w:val="000000"/>
              </w:rPr>
              <w:t># pairs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3rd degree rel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3293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4th degree rel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2822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Avuncular relativ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2051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5th degree rel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1204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Sibl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1098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Parent-offspr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910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6th degree rel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Grandparent-grandch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Half siblin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1E3066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uble first cousin</w:t>
            </w:r>
            <w:r w:rsidR="006A21A0" w:rsidRPr="006A21A0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A21A0" w:rsidRPr="006A21A0" w:rsidTr="006A21A0">
        <w:trPr>
          <w:trHeight w:val="300"/>
        </w:trPr>
        <w:tc>
          <w:tcPr>
            <w:tcW w:w="2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Monozygotic tw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A0" w:rsidRPr="006A21A0" w:rsidRDefault="006A21A0" w:rsidP="006A21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A21A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6A21A0" w:rsidRDefault="006A21A0">
      <w:bookmarkStart w:id="0" w:name="_GoBack"/>
      <w:bookmarkEnd w:id="0"/>
    </w:p>
    <w:sectPr w:rsidR="006A2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1A0"/>
    <w:rsid w:val="000F42CE"/>
    <w:rsid w:val="001E3066"/>
    <w:rsid w:val="006A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EC860"/>
  <w15:docId w15:val="{3F77F6A8-E702-464D-8671-9E2614FB5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9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nt Admin User</dc:creator>
  <cp:lastModifiedBy>HeManju</cp:lastModifiedBy>
  <cp:revision>2</cp:revision>
  <dcterms:created xsi:type="dcterms:W3CDTF">2016-04-28T05:01:00Z</dcterms:created>
  <dcterms:modified xsi:type="dcterms:W3CDTF">2017-03-30T04:23:00Z</dcterms:modified>
</cp:coreProperties>
</file>